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AA990" w14:textId="29F75E1B" w:rsidR="00746536" w:rsidRDefault="00455698" w:rsidP="00746536">
      <w:pPr>
        <w:spacing w:line="480" w:lineRule="auto"/>
        <w:rPr>
          <w:rFonts w:ascii="Times New Roman" w:hAnsi="Times New Roman"/>
          <w:b/>
          <w:noProof/>
          <w:color w:val="000000" w:themeColor="text1"/>
          <w:sz w:val="24"/>
          <w:szCs w:val="20"/>
        </w:rPr>
      </w:pPr>
      <w:r w:rsidRPr="00D363D6">
        <w:rPr>
          <w:rFonts w:ascii="Times New Roman" w:eastAsia="Times New Roman" w:hAnsi="Times New Roman"/>
          <w:b/>
          <w:noProof/>
          <w:color w:val="000000" w:themeColor="text1"/>
          <w:sz w:val="24"/>
          <w:szCs w:val="20"/>
        </w:rPr>
        <w:t>Supplementary Figures</w:t>
      </w:r>
      <w:r w:rsidR="008A4776">
        <w:rPr>
          <w:rFonts w:ascii="Times New Roman" w:hAnsi="Times New Roman"/>
          <w:b/>
          <w:noProof/>
          <w:color w:val="000000" w:themeColor="text1"/>
          <w:sz w:val="24"/>
          <w:szCs w:val="20"/>
        </w:rPr>
        <w:t>：</w:t>
      </w:r>
    </w:p>
    <w:p w14:paraId="11E1F253" w14:textId="77777777" w:rsidR="0054533D" w:rsidRDefault="0054533D" w:rsidP="00746536">
      <w:pPr>
        <w:spacing w:line="480" w:lineRule="auto"/>
        <w:rPr>
          <w:rFonts w:ascii="Times New Roman" w:hAnsi="Times New Roman"/>
          <w:b/>
          <w:noProof/>
          <w:color w:val="000000" w:themeColor="text1"/>
          <w:sz w:val="24"/>
          <w:szCs w:val="20"/>
        </w:rPr>
      </w:pPr>
    </w:p>
    <w:p w14:paraId="2C7ACE4C" w14:textId="28A76BBA" w:rsidR="00A35247" w:rsidRPr="00746536" w:rsidRDefault="0054533D" w:rsidP="0054533D">
      <w:pPr>
        <w:spacing w:line="480" w:lineRule="auto"/>
        <w:jc w:val="center"/>
        <w:rPr>
          <w:rFonts w:ascii="Times New Roman" w:hAnsi="Times New Roman"/>
          <w:b/>
          <w:noProof/>
          <w:color w:val="000000" w:themeColor="text1"/>
          <w:sz w:val="24"/>
          <w:szCs w:val="20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0"/>
        </w:rPr>
        <w:drawing>
          <wp:inline distT="0" distB="0" distL="0" distR="0" wp14:anchorId="313A5CB4" wp14:editId="11DEC34F">
            <wp:extent cx="5106373" cy="2147459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487" cy="214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3594A" w14:textId="30ADF271" w:rsidR="00042E2A" w:rsidRDefault="00C012A4" w:rsidP="00F10E30">
      <w:pPr>
        <w:spacing w:line="360" w:lineRule="auto"/>
        <w:ind w:left="120" w:hangingChars="50" w:hanging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6E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BB2869" w:rsidRPr="005C6E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BB286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6EA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erimental setup for exposure </w:t>
      </w:r>
      <w:r w:rsidR="00F10E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5C6EA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>citrus plants to guava</w:t>
      </w:r>
      <w:r w:rsidR="007057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0E30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OCs </w:t>
      </w:r>
      <w:r w:rsidR="005C6EA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>and synthetic VOCs.</w:t>
      </w:r>
    </w:p>
    <w:p w14:paraId="6920FF9D" w14:textId="77777777" w:rsidR="007A51DC" w:rsidRPr="007A51DC" w:rsidRDefault="007A51DC" w:rsidP="00BB286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21B767" w14:textId="76F50284" w:rsidR="00954447" w:rsidRDefault="00455698" w:rsidP="00BB286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363D6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438619D5" w14:textId="77777777" w:rsidR="00113206" w:rsidRDefault="00FB40A9" w:rsidP="0011320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321BC130" wp14:editId="15A277AB">
            <wp:extent cx="4239163" cy="324413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2498" cy="3254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CDBC4" w14:textId="52C40D3A" w:rsidR="00B87259" w:rsidRPr="005C6EA9" w:rsidRDefault="00C012A4" w:rsidP="001132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6E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B87259" w:rsidRPr="005C6E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ission</w:t>
      </w:r>
      <w:r w:rsidR="008B37C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(</w:t>
      </w:r>
      <w:r w:rsidR="00B87259" w:rsidRPr="005C6EA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>)-β-ocimene, linalool, DMNT</w:t>
      </w:r>
      <w:r w:rsidR="008B37C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</w:t>
      </w:r>
      <w:r w:rsidR="00B87259" w:rsidRPr="005C6EA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-β-caryophyllene </w:t>
      </w:r>
      <w:r w:rsidR="008B37C0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ava plants and volatile dispenser</w:t>
      </w:r>
      <w:r w:rsidR="008B37C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>. The release rat</w:t>
      </w:r>
      <w:r w:rsidR="008B37C0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ean</w:t>
      </w:r>
      <w:r w:rsidR="00CA2D4E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5AE1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="008D5AE1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>SE</w:t>
      </w:r>
      <w:r w:rsidR="00CA2D4E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>, n = 6 or 4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>) of volatiles</w:t>
      </w:r>
      <w:r w:rsidR="008B37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penser</w:t>
      </w:r>
      <w:r w:rsidR="0036218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8B37C0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fied by GC</w:t>
      </w:r>
      <w:r w:rsidR="008B37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6218E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37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>second day. The emission</w:t>
      </w:r>
      <w:r w:rsidR="008B37C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guava </w:t>
      </w:r>
      <w:r w:rsidR="00B87259" w:rsidRPr="005C6E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o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tiles </w:t>
      </w:r>
      <w:r w:rsidR="008B37C0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37C0">
        <w:rPr>
          <w:rFonts w:ascii="Times New Roman" w:hAnsi="Times New Roman" w:cs="Times New Roman"/>
          <w:color w:val="000000" w:themeColor="text1"/>
          <w:sz w:val="24"/>
          <w:szCs w:val="24"/>
        </w:rPr>
        <w:t>shown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able </w:t>
      </w:r>
      <w:r w:rsidR="00B87259" w:rsidRPr="005C6EA9">
        <w:rPr>
          <w:rFonts w:ascii="Times New Roman" w:hAnsi="Times New Roman" w:cs="Times New Roman"/>
          <w:sz w:val="24"/>
          <w:szCs w:val="24"/>
        </w:rPr>
        <w:t>S</w:t>
      </w:r>
      <w:r w:rsidR="00746536" w:rsidRPr="005C6EA9">
        <w:rPr>
          <w:rFonts w:ascii="Times New Roman" w:hAnsi="Times New Roman" w:cs="Times New Roman"/>
          <w:sz w:val="24"/>
          <w:szCs w:val="24"/>
        </w:rPr>
        <w:t>4</w:t>
      </w:r>
      <w:r w:rsidR="00B87259" w:rsidRPr="005C6EA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06E6862" w14:textId="77777777" w:rsidR="00B87259" w:rsidRPr="00B87259" w:rsidRDefault="00B87259" w:rsidP="00BB286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A25B067" w14:textId="7815C476" w:rsidR="0018428C" w:rsidRDefault="0018428C" w:rsidP="00CD5382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363D6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29F77F95" w14:textId="2BA5C4EE" w:rsidR="00B87259" w:rsidRPr="00D363D6" w:rsidRDefault="00314CDA" w:rsidP="00B8725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051E1672" wp14:editId="6F91137E">
            <wp:extent cx="5270500" cy="58610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86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120D6" w14:textId="0F73A56D" w:rsidR="00FF5C86" w:rsidRPr="004B1631" w:rsidRDefault="00C012A4" w:rsidP="00CD7E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16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="00B87259" w:rsidRPr="004B16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3</w:t>
      </w:r>
      <w:r w:rsidR="00B87259" w:rsidRPr="004B16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71729053"/>
      <w:r w:rsidR="00B87259" w:rsidRPr="004B1631">
        <w:rPr>
          <w:rFonts w:ascii="Times New Roman" w:hAnsi="Times New Roman" w:cs="Times New Roman"/>
          <w:color w:val="000000" w:themeColor="text1"/>
          <w:sz w:val="24"/>
          <w:szCs w:val="24"/>
        </w:rPr>
        <w:t>Validation of the relative expression levels of candidate genes by qRT</w:t>
      </w:r>
      <w:r w:rsidR="0036218E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2D"/>
      </w:r>
      <w:r w:rsidR="00B87259" w:rsidRPr="004B1631">
        <w:rPr>
          <w:rFonts w:ascii="Times New Roman" w:hAnsi="Times New Roman" w:cs="Times New Roman"/>
          <w:color w:val="000000" w:themeColor="text1"/>
          <w:sz w:val="24"/>
          <w:szCs w:val="24"/>
        </w:rPr>
        <w:t>PCR.</w:t>
      </w:r>
      <w:r w:rsidR="00B87259" w:rsidRPr="004B16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87259" w:rsidRPr="004B1631">
        <w:rPr>
          <w:rFonts w:ascii="Times New Roman" w:hAnsi="Times New Roman" w:cs="Times New Roman"/>
          <w:color w:val="000000" w:themeColor="text1"/>
          <w:sz w:val="24"/>
          <w:szCs w:val="24"/>
        </w:rPr>
        <w:t>Gene annotations are described in Note S</w:t>
      </w:r>
      <w:r w:rsidR="00237950" w:rsidRPr="004B1631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B87259" w:rsidRPr="004B1631">
        <w:rPr>
          <w:rFonts w:ascii="Times New Roman" w:hAnsi="Times New Roman" w:cs="Times New Roman"/>
          <w:color w:val="000000" w:themeColor="text1"/>
          <w:sz w:val="24"/>
          <w:szCs w:val="24"/>
        </w:rPr>
        <w:t>. Error bars correspond to SEs (n = 3). Different letters on the columns indicate significant differences among treatments from Tukey</w:t>
      </w:r>
      <w:r w:rsidR="00C35842"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 w:rsidR="00B87259" w:rsidRPr="004B1631">
        <w:rPr>
          <w:rFonts w:ascii="Times New Roman" w:hAnsi="Times New Roman" w:cs="Times New Roman"/>
          <w:color w:val="000000" w:themeColor="text1"/>
          <w:sz w:val="24"/>
          <w:szCs w:val="24"/>
        </w:rPr>
        <w:t>s multiple comparison (</w:t>
      </w:r>
      <w:r w:rsidR="00B87259" w:rsidRPr="004B163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B87259" w:rsidRPr="004B16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.</w:t>
      </w:r>
      <w:bookmarkEnd w:id="0"/>
    </w:p>
    <w:sectPr w:rsidR="00FF5C86" w:rsidRPr="004B1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67F5C" w14:textId="77777777" w:rsidR="00681636" w:rsidRDefault="00681636" w:rsidP="00853A25">
      <w:r>
        <w:separator/>
      </w:r>
    </w:p>
  </w:endnote>
  <w:endnote w:type="continuationSeparator" w:id="0">
    <w:p w14:paraId="4D188FE7" w14:textId="77777777" w:rsidR="00681636" w:rsidRDefault="00681636" w:rsidP="00853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51638" w14:textId="77777777" w:rsidR="00681636" w:rsidRDefault="00681636" w:rsidP="00853A25">
      <w:r>
        <w:separator/>
      </w:r>
    </w:p>
  </w:footnote>
  <w:footnote w:type="continuationSeparator" w:id="0">
    <w:p w14:paraId="7DA3AADE" w14:textId="77777777" w:rsidR="00681636" w:rsidRDefault="00681636" w:rsidP="00853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311"/>
    <w:rsid w:val="000022DE"/>
    <w:rsid w:val="00035D87"/>
    <w:rsid w:val="000370EF"/>
    <w:rsid w:val="00042E2A"/>
    <w:rsid w:val="000468C9"/>
    <w:rsid w:val="000642C3"/>
    <w:rsid w:val="0008060A"/>
    <w:rsid w:val="00097A4B"/>
    <w:rsid w:val="000A6DB0"/>
    <w:rsid w:val="000C4EA7"/>
    <w:rsid w:val="000C7C6A"/>
    <w:rsid w:val="000F0F68"/>
    <w:rsid w:val="000F6CE5"/>
    <w:rsid w:val="0010698E"/>
    <w:rsid w:val="00106A1B"/>
    <w:rsid w:val="0011023F"/>
    <w:rsid w:val="00113206"/>
    <w:rsid w:val="00122140"/>
    <w:rsid w:val="001665DC"/>
    <w:rsid w:val="0017572A"/>
    <w:rsid w:val="0018428C"/>
    <w:rsid w:val="001938FA"/>
    <w:rsid w:val="001C0360"/>
    <w:rsid w:val="001E480B"/>
    <w:rsid w:val="001E5442"/>
    <w:rsid w:val="00202BD7"/>
    <w:rsid w:val="002145AA"/>
    <w:rsid w:val="002302DE"/>
    <w:rsid w:val="00237950"/>
    <w:rsid w:val="002460C1"/>
    <w:rsid w:val="0026036E"/>
    <w:rsid w:val="002703FD"/>
    <w:rsid w:val="002712A3"/>
    <w:rsid w:val="002950A8"/>
    <w:rsid w:val="002A371A"/>
    <w:rsid w:val="002B4261"/>
    <w:rsid w:val="002B736E"/>
    <w:rsid w:val="002D4623"/>
    <w:rsid w:val="002D5211"/>
    <w:rsid w:val="002F6919"/>
    <w:rsid w:val="0030060A"/>
    <w:rsid w:val="00311A31"/>
    <w:rsid w:val="00314CDA"/>
    <w:rsid w:val="003237DB"/>
    <w:rsid w:val="00323CCD"/>
    <w:rsid w:val="003320D1"/>
    <w:rsid w:val="003412A4"/>
    <w:rsid w:val="0036218E"/>
    <w:rsid w:val="00375D9F"/>
    <w:rsid w:val="0038207C"/>
    <w:rsid w:val="003976DC"/>
    <w:rsid w:val="003B564B"/>
    <w:rsid w:val="003D0847"/>
    <w:rsid w:val="003E7AD6"/>
    <w:rsid w:val="003F2575"/>
    <w:rsid w:val="0040176A"/>
    <w:rsid w:val="00450F25"/>
    <w:rsid w:val="00455698"/>
    <w:rsid w:val="0046196D"/>
    <w:rsid w:val="00476B38"/>
    <w:rsid w:val="00485311"/>
    <w:rsid w:val="00495AEE"/>
    <w:rsid w:val="004A2340"/>
    <w:rsid w:val="004A7D02"/>
    <w:rsid w:val="004B1631"/>
    <w:rsid w:val="004C4CDE"/>
    <w:rsid w:val="004E46B9"/>
    <w:rsid w:val="00515600"/>
    <w:rsid w:val="0051611C"/>
    <w:rsid w:val="005354F4"/>
    <w:rsid w:val="0054533D"/>
    <w:rsid w:val="005C6EA9"/>
    <w:rsid w:val="005E1562"/>
    <w:rsid w:val="005E676D"/>
    <w:rsid w:val="005F5BA5"/>
    <w:rsid w:val="00644A8A"/>
    <w:rsid w:val="006574CC"/>
    <w:rsid w:val="0066514C"/>
    <w:rsid w:val="00672038"/>
    <w:rsid w:val="0067728B"/>
    <w:rsid w:val="00681636"/>
    <w:rsid w:val="00683DFD"/>
    <w:rsid w:val="006A17FA"/>
    <w:rsid w:val="006A2124"/>
    <w:rsid w:val="006B6E98"/>
    <w:rsid w:val="006C1DD3"/>
    <w:rsid w:val="006E0573"/>
    <w:rsid w:val="006E06C6"/>
    <w:rsid w:val="006E4DDC"/>
    <w:rsid w:val="006F4BB6"/>
    <w:rsid w:val="007006D7"/>
    <w:rsid w:val="00703169"/>
    <w:rsid w:val="007057F0"/>
    <w:rsid w:val="00720396"/>
    <w:rsid w:val="00722DE4"/>
    <w:rsid w:val="00725FCB"/>
    <w:rsid w:val="00746536"/>
    <w:rsid w:val="0078488D"/>
    <w:rsid w:val="007957CA"/>
    <w:rsid w:val="007A2B0F"/>
    <w:rsid w:val="007A51DC"/>
    <w:rsid w:val="007D5ADF"/>
    <w:rsid w:val="007E3B7B"/>
    <w:rsid w:val="00804426"/>
    <w:rsid w:val="00853A25"/>
    <w:rsid w:val="00873C81"/>
    <w:rsid w:val="008A4776"/>
    <w:rsid w:val="008B0E66"/>
    <w:rsid w:val="008B37C0"/>
    <w:rsid w:val="008C0B19"/>
    <w:rsid w:val="008D1EDF"/>
    <w:rsid w:val="008D5AE1"/>
    <w:rsid w:val="008E63C9"/>
    <w:rsid w:val="008F22F8"/>
    <w:rsid w:val="008F2FBE"/>
    <w:rsid w:val="00902013"/>
    <w:rsid w:val="00903842"/>
    <w:rsid w:val="00926ED9"/>
    <w:rsid w:val="00933969"/>
    <w:rsid w:val="00954447"/>
    <w:rsid w:val="0096546E"/>
    <w:rsid w:val="00966EC3"/>
    <w:rsid w:val="0099679E"/>
    <w:rsid w:val="009A24E4"/>
    <w:rsid w:val="009F500D"/>
    <w:rsid w:val="009F6381"/>
    <w:rsid w:val="00A04F8E"/>
    <w:rsid w:val="00A1703C"/>
    <w:rsid w:val="00A30435"/>
    <w:rsid w:val="00A35247"/>
    <w:rsid w:val="00A539D3"/>
    <w:rsid w:val="00A758B3"/>
    <w:rsid w:val="00A920DA"/>
    <w:rsid w:val="00A9609D"/>
    <w:rsid w:val="00AC1DDD"/>
    <w:rsid w:val="00AC2F09"/>
    <w:rsid w:val="00AC6A51"/>
    <w:rsid w:val="00AC6A5C"/>
    <w:rsid w:val="00AD54BA"/>
    <w:rsid w:val="00AE3620"/>
    <w:rsid w:val="00B14AB5"/>
    <w:rsid w:val="00B277AD"/>
    <w:rsid w:val="00B60608"/>
    <w:rsid w:val="00B71629"/>
    <w:rsid w:val="00B82603"/>
    <w:rsid w:val="00B87259"/>
    <w:rsid w:val="00BA7BF8"/>
    <w:rsid w:val="00BB02A9"/>
    <w:rsid w:val="00BB2869"/>
    <w:rsid w:val="00BB6A79"/>
    <w:rsid w:val="00BC53B2"/>
    <w:rsid w:val="00BD5C00"/>
    <w:rsid w:val="00BD7890"/>
    <w:rsid w:val="00BE260D"/>
    <w:rsid w:val="00BE34E3"/>
    <w:rsid w:val="00C012A4"/>
    <w:rsid w:val="00C10519"/>
    <w:rsid w:val="00C31015"/>
    <w:rsid w:val="00C32A13"/>
    <w:rsid w:val="00C35842"/>
    <w:rsid w:val="00C56656"/>
    <w:rsid w:val="00C627F0"/>
    <w:rsid w:val="00C77D53"/>
    <w:rsid w:val="00C80D42"/>
    <w:rsid w:val="00CA2D4E"/>
    <w:rsid w:val="00CA72DB"/>
    <w:rsid w:val="00CC2079"/>
    <w:rsid w:val="00CC68AD"/>
    <w:rsid w:val="00CD312D"/>
    <w:rsid w:val="00CD5382"/>
    <w:rsid w:val="00CD7E82"/>
    <w:rsid w:val="00CF4DB1"/>
    <w:rsid w:val="00D0287B"/>
    <w:rsid w:val="00D04FCC"/>
    <w:rsid w:val="00D058C3"/>
    <w:rsid w:val="00D07F97"/>
    <w:rsid w:val="00D363D6"/>
    <w:rsid w:val="00D632C4"/>
    <w:rsid w:val="00D67352"/>
    <w:rsid w:val="00D73AB2"/>
    <w:rsid w:val="00D7613A"/>
    <w:rsid w:val="00D839FE"/>
    <w:rsid w:val="00DE2502"/>
    <w:rsid w:val="00DE345B"/>
    <w:rsid w:val="00E3636C"/>
    <w:rsid w:val="00E565B0"/>
    <w:rsid w:val="00ED635E"/>
    <w:rsid w:val="00ED63AF"/>
    <w:rsid w:val="00ED6709"/>
    <w:rsid w:val="00EE0281"/>
    <w:rsid w:val="00EE59BD"/>
    <w:rsid w:val="00F00997"/>
    <w:rsid w:val="00F10E30"/>
    <w:rsid w:val="00F12DD4"/>
    <w:rsid w:val="00F16019"/>
    <w:rsid w:val="00F23D78"/>
    <w:rsid w:val="00F47125"/>
    <w:rsid w:val="00F71AE3"/>
    <w:rsid w:val="00F74FD8"/>
    <w:rsid w:val="00F778EA"/>
    <w:rsid w:val="00FA0E86"/>
    <w:rsid w:val="00FB40A9"/>
    <w:rsid w:val="00FE11C9"/>
    <w:rsid w:val="00FF3CE2"/>
    <w:rsid w:val="00FF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177B6"/>
  <w14:defaultImageDpi w14:val="32767"/>
  <w15:chartTrackingRefBased/>
  <w15:docId w15:val="{6AC5AF0E-3C01-4E16-8B75-05CE47A1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A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A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4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6</TotalTime>
  <Pages>3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57</cp:revision>
  <cp:lastPrinted>2021-10-14T15:02:00Z</cp:lastPrinted>
  <dcterms:created xsi:type="dcterms:W3CDTF">2021-05-12T02:30:00Z</dcterms:created>
  <dcterms:modified xsi:type="dcterms:W3CDTF">2022-02-01T04:06:00Z</dcterms:modified>
</cp:coreProperties>
</file>